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8382A" w14:textId="4E8D7E6D" w:rsidR="00167E66" w:rsidRDefault="007A7990" w:rsidP="00A05E2F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36"/>
          <w:szCs w:val="36"/>
          <w:lang w:val="en-US"/>
        </w:rPr>
      </w:pPr>
      <w:r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Supplementary </w:t>
      </w:r>
      <w:r w:rsidR="00167E66"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Materials </w:t>
      </w:r>
    </w:p>
    <w:p w14:paraId="52F79965" w14:textId="69D406FB" w:rsidR="007A7990" w:rsidRPr="00A05E2F" w:rsidRDefault="007A7990" w:rsidP="007A7990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28"/>
          <w:szCs w:val="28"/>
          <w:lang w:val="en-US"/>
        </w:rPr>
      </w:pPr>
      <w:r w:rsidRPr="00A05E2F">
        <w:rPr>
          <w:rFonts w:eastAsiaTheme="majorEastAsia" w:cs="Times New Roman"/>
          <w:spacing w:val="-10"/>
          <w:kern w:val="28"/>
          <w:sz w:val="28"/>
          <w:szCs w:val="28"/>
          <w:lang w:val="en-US"/>
        </w:rPr>
        <w:t>Happy or not? An investigative study on Well-being and Anhedonia in Everyday Life</w:t>
      </w:r>
    </w:p>
    <w:p w14:paraId="1EEA7B2F" w14:textId="2CCA6D39" w:rsidR="00167E66" w:rsidRPr="00A31E53" w:rsidRDefault="00167E66" w:rsidP="00167E66">
      <w:pPr>
        <w:jc w:val="center"/>
        <w:rPr>
          <w:vertAlign w:val="subscript"/>
          <w:lang w:val="en-US"/>
        </w:rPr>
      </w:pPr>
      <w:r w:rsidRPr="00A31E53">
        <w:rPr>
          <w:lang w:val="en-US"/>
        </w:rPr>
        <w:t xml:space="preserve">Merklein, </w:t>
      </w:r>
      <w:proofErr w:type="spellStart"/>
      <w:r w:rsidRPr="00A31E53">
        <w:rPr>
          <w:lang w:val="en-US"/>
        </w:rPr>
        <w:t>Peterburs</w:t>
      </w:r>
      <w:proofErr w:type="spellEnd"/>
      <w:r w:rsidRPr="00A31E53">
        <w:rPr>
          <w:lang w:val="en-US"/>
        </w:rPr>
        <w:t xml:space="preserve">, </w:t>
      </w:r>
      <w:proofErr w:type="spellStart"/>
      <w:r w:rsidRPr="00A31E53">
        <w:rPr>
          <w:lang w:val="en-US"/>
        </w:rPr>
        <w:t>Mundorf</w:t>
      </w:r>
      <w:proofErr w:type="spellEnd"/>
    </w:p>
    <w:p w14:paraId="60DF28D1" w14:textId="77777777" w:rsidR="00806D8D" w:rsidRPr="00A31E53" w:rsidRDefault="00806D8D" w:rsidP="00167E66">
      <w:pPr>
        <w:spacing w:after="0" w:line="276" w:lineRule="auto"/>
        <w:rPr>
          <w:vertAlign w:val="superscript"/>
          <w:lang w:val="en-US"/>
        </w:rPr>
      </w:pPr>
    </w:p>
    <w:p w14:paraId="7B4E882E" w14:textId="77777777" w:rsidR="00167E66" w:rsidRPr="00A31E53" w:rsidRDefault="00167E66" w:rsidP="00167E66">
      <w:pPr>
        <w:spacing w:after="0" w:line="276" w:lineRule="auto"/>
        <w:rPr>
          <w:vertAlign w:val="superscript"/>
          <w:lang w:val="en-US"/>
        </w:rPr>
      </w:pPr>
    </w:p>
    <w:p w14:paraId="0A14961D" w14:textId="470E425F" w:rsidR="00806D8D" w:rsidRDefault="00590D37" w:rsidP="00806D8D">
      <w:pPr>
        <w:spacing w:after="160" w:line="276" w:lineRule="auto"/>
        <w:jc w:val="both"/>
        <w:rPr>
          <w:rFonts w:cs="Times New Roman"/>
          <w:color w:val="000000" w:themeColor="text1"/>
          <w:sz w:val="22"/>
          <w:lang w:val="en-US"/>
        </w:rPr>
      </w:pPr>
      <w:r>
        <w:rPr>
          <w:rFonts w:cs="Times New Roman"/>
          <w:b/>
          <w:bCs/>
          <w:color w:val="000000" w:themeColor="text1"/>
          <w:szCs w:val="24"/>
          <w:lang w:val="en-US"/>
        </w:rPr>
        <w:t xml:space="preserve">Figure </w:t>
      </w:r>
      <w:r w:rsidR="00806D8D">
        <w:rPr>
          <w:rFonts w:cs="Times New Roman"/>
          <w:b/>
          <w:bCs/>
          <w:color w:val="000000" w:themeColor="text1"/>
          <w:szCs w:val="24"/>
          <w:lang w:val="en-US"/>
        </w:rPr>
        <w:t>S</w:t>
      </w:r>
      <w:r w:rsidR="009D1E35">
        <w:rPr>
          <w:rFonts w:cs="Times New Roman"/>
          <w:b/>
          <w:bCs/>
          <w:color w:val="000000" w:themeColor="text1"/>
          <w:szCs w:val="24"/>
          <w:lang w:val="en-US"/>
        </w:rPr>
        <w:t>2</w:t>
      </w:r>
      <w:r w:rsidR="00806D8D">
        <w:rPr>
          <w:rFonts w:cs="Times New Roman"/>
          <w:b/>
          <w:bCs/>
          <w:color w:val="000000" w:themeColor="text1"/>
          <w:szCs w:val="24"/>
          <w:lang w:val="en-US"/>
        </w:rPr>
        <w:t xml:space="preserve">. Correlation matrix. </w:t>
      </w:r>
      <w:r w:rsidR="00806D8D" w:rsidRPr="00A867E1">
        <w:rPr>
          <w:rFonts w:cs="Times New Roman"/>
          <w:i/>
          <w:iCs/>
          <w:color w:val="000000" w:themeColor="text1"/>
          <w:sz w:val="22"/>
          <w:lang w:val="en-US"/>
        </w:rPr>
        <w:t xml:space="preserve">DARS: </w:t>
      </w:r>
      <w:r w:rsidR="00806D8D" w:rsidRPr="00A867E1">
        <w:rPr>
          <w:rFonts w:cs="Times New Roman"/>
          <w:color w:val="000000" w:themeColor="text1"/>
          <w:sz w:val="22"/>
          <w:lang w:val="en-US"/>
        </w:rPr>
        <w:t>Dimensional Anhedonia Rating Scale; DASS: Depression Anxiety Stress Scales; MAP-SR: Motivation and Pleasure Scale - Self-Report; ISR: ICD-10-Symptom-Rating.</w:t>
      </w:r>
    </w:p>
    <w:p w14:paraId="62AC72C1" w14:textId="277A1446" w:rsidR="00806D8D" w:rsidRPr="00015608" w:rsidRDefault="00A31E53" w:rsidP="00A31E53">
      <w:pPr>
        <w:spacing w:after="160" w:line="276" w:lineRule="auto"/>
        <w:jc w:val="center"/>
        <w:rPr>
          <w:rFonts w:cs="Times New Roman"/>
          <w:color w:val="000000" w:themeColor="text1"/>
          <w:sz w:val="22"/>
          <w:lang w:val="en-US"/>
        </w:rPr>
      </w:pPr>
      <w:r w:rsidRPr="008306EA">
        <w:rPr>
          <w:rFonts w:cs="Times New Roman"/>
          <w:b/>
          <w:bCs/>
          <w:noProof/>
          <w:color w:val="000000" w:themeColor="text1"/>
          <w:szCs w:val="24"/>
          <w:lang w:eastAsia="de-DE"/>
        </w:rPr>
        <w:drawing>
          <wp:inline distT="0" distB="0" distL="0" distR="0" wp14:anchorId="11688338" wp14:editId="003B35EE">
            <wp:extent cx="6388356" cy="4101081"/>
            <wp:effectExtent l="635" t="0" r="635" b="635"/>
            <wp:docPr id="1921348117" name="Grafik 1" descr="Ein Bild, das Text, Screenshot, Farbigkeit, Quadra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348117" name="Grafik 1" descr="Ein Bild, das Text, Screenshot, Farbigkeit, Quadrat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397491" cy="410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F9E77" w14:textId="31BDBF56" w:rsidR="00806D8D" w:rsidRDefault="00806D8D" w:rsidP="00806D8D">
      <w:pPr>
        <w:spacing w:after="160" w:line="259" w:lineRule="auto"/>
        <w:rPr>
          <w:rFonts w:cs="Times New Roman"/>
          <w:b/>
          <w:bCs/>
          <w:color w:val="000000" w:themeColor="text1"/>
          <w:szCs w:val="24"/>
          <w:lang w:val="en-US"/>
        </w:rPr>
      </w:pPr>
    </w:p>
    <w:p w14:paraId="402943A3" w14:textId="77777777" w:rsidR="00806D8D" w:rsidRPr="007A7990" w:rsidRDefault="00806D8D">
      <w:pPr>
        <w:rPr>
          <w:lang w:val="en-US"/>
        </w:rPr>
      </w:pPr>
    </w:p>
    <w:sectPr w:rsidR="00806D8D" w:rsidRPr="007A799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4C008" w14:textId="77777777" w:rsidR="00D81E4D" w:rsidRDefault="00D81E4D">
      <w:pPr>
        <w:spacing w:after="0" w:line="240" w:lineRule="auto"/>
      </w:pPr>
      <w:r>
        <w:separator/>
      </w:r>
    </w:p>
  </w:endnote>
  <w:endnote w:type="continuationSeparator" w:id="0">
    <w:p w14:paraId="3F660020" w14:textId="77777777" w:rsidR="00D81E4D" w:rsidRDefault="00D81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5F63DB" w14:textId="77777777" w:rsidR="00167E66" w:rsidRDefault="00167E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4004413"/>
      <w:docPartObj>
        <w:docPartGallery w:val="Page Numbers (Bottom of Page)"/>
        <w:docPartUnique/>
      </w:docPartObj>
    </w:sdtPr>
    <w:sdtContent>
      <w:p w14:paraId="5D6962AD" w14:textId="77777777" w:rsidR="00167E66" w:rsidRDefault="00167E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2EFB70A6" w14:textId="77777777" w:rsidR="00167E66" w:rsidRDefault="00167E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83FFC" w14:textId="77777777" w:rsidR="00167E66" w:rsidRDefault="00167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0EEF7" w14:textId="77777777" w:rsidR="00D81E4D" w:rsidRDefault="00D81E4D">
      <w:pPr>
        <w:spacing w:after="0" w:line="240" w:lineRule="auto"/>
      </w:pPr>
      <w:r>
        <w:separator/>
      </w:r>
    </w:p>
  </w:footnote>
  <w:footnote w:type="continuationSeparator" w:id="0">
    <w:p w14:paraId="5CEAF6AE" w14:textId="77777777" w:rsidR="00D81E4D" w:rsidRDefault="00D81E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EEC2E" w14:textId="77777777" w:rsidR="00167E66" w:rsidRDefault="00167E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AFDC2D" w14:textId="77777777" w:rsidR="00167E66" w:rsidRDefault="00167E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B81C6" w14:textId="77777777" w:rsidR="00167E66" w:rsidRDefault="00167E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90"/>
    <w:rsid w:val="00167E66"/>
    <w:rsid w:val="001F5AFB"/>
    <w:rsid w:val="001F6078"/>
    <w:rsid w:val="00283120"/>
    <w:rsid w:val="002A2976"/>
    <w:rsid w:val="002F15A2"/>
    <w:rsid w:val="003611F3"/>
    <w:rsid w:val="004A1F06"/>
    <w:rsid w:val="005313A5"/>
    <w:rsid w:val="00590D37"/>
    <w:rsid w:val="005E36EC"/>
    <w:rsid w:val="0063462F"/>
    <w:rsid w:val="00677D31"/>
    <w:rsid w:val="00701B00"/>
    <w:rsid w:val="007A7990"/>
    <w:rsid w:val="00806D8D"/>
    <w:rsid w:val="00815ABB"/>
    <w:rsid w:val="00830847"/>
    <w:rsid w:val="00847AF2"/>
    <w:rsid w:val="008F3E50"/>
    <w:rsid w:val="009239D6"/>
    <w:rsid w:val="009347FF"/>
    <w:rsid w:val="009D1E35"/>
    <w:rsid w:val="00A05E2F"/>
    <w:rsid w:val="00A31E53"/>
    <w:rsid w:val="00A34539"/>
    <w:rsid w:val="00A773DE"/>
    <w:rsid w:val="00AF6F39"/>
    <w:rsid w:val="00B31185"/>
    <w:rsid w:val="00B90F0E"/>
    <w:rsid w:val="00C94D3D"/>
    <w:rsid w:val="00D0048C"/>
    <w:rsid w:val="00D81E4D"/>
    <w:rsid w:val="00DE4822"/>
    <w:rsid w:val="00E41604"/>
    <w:rsid w:val="00E52096"/>
    <w:rsid w:val="00F4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80443B"/>
  <w15:chartTrackingRefBased/>
  <w15:docId w15:val="{51C9F394-93EA-E24B-B1DD-4A73B1CE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990"/>
    <w:pPr>
      <w:spacing w:after="200"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99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99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99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99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990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990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66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66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rklein</dc:creator>
  <cp:keywords/>
  <dc:description/>
  <cp:lastModifiedBy>Sarah Merklein</cp:lastModifiedBy>
  <cp:revision>23</cp:revision>
  <dcterms:created xsi:type="dcterms:W3CDTF">2024-12-16T11:45:00Z</dcterms:created>
  <dcterms:modified xsi:type="dcterms:W3CDTF">2025-08-27T18:12:00Z</dcterms:modified>
</cp:coreProperties>
</file>